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571"/>
        <w:gridCol w:w="1627"/>
        <w:gridCol w:w="1994"/>
        <w:gridCol w:w="1638"/>
      </w:tblGrid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species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variants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  <w:r w:rsidR="00B0638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ig meat</w:t>
            </w:r>
          </w:p>
          <w:p w:rsidR="004E6C18" w:rsidRPr="00832A95" w:rsidRDefault="0076793C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4E6C18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duction</w:t>
            </w:r>
            <w:r w:rsidR="00B0638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in tonn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tion in</w:t>
            </w:r>
          </w:p>
          <w:p w:rsidR="004E6C18" w:rsidRPr="00832A95" w:rsidRDefault="0076793C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4E6C18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duction</w:t>
            </w:r>
            <w:proofErr w:type="gramEnd"/>
            <w:r w:rsidR="00B0638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in %)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hina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anada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 (1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U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2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3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USA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4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pain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0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1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ugal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0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razil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elgium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9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Denmark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0</w:t>
            </w:r>
            <w:r w:rsidR="00645ACB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5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eland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hilippines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ezu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4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5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Korea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0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Viet Nam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3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2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Thailand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9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Taipe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0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%</w:t>
            </w:r>
          </w:p>
        </w:tc>
      </w:tr>
      <w:tr w:rsidR="004E6C18" w:rsidRPr="00832A95" w:rsidTr="004E6C1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5</w:t>
            </w:r>
            <w:r w:rsidR="008B0E2D"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6C18" w:rsidRPr="00832A95" w:rsidRDefault="004E6C18" w:rsidP="004E6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32A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%</w:t>
            </w:r>
          </w:p>
        </w:tc>
      </w:tr>
    </w:tbl>
    <w:p w:rsidR="00660ACC" w:rsidRDefault="00660ACC"/>
    <w:sectPr w:rsidR="00660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C18"/>
    <w:rsid w:val="000707B2"/>
    <w:rsid w:val="000B5BE0"/>
    <w:rsid w:val="001A6B4D"/>
    <w:rsid w:val="002741CB"/>
    <w:rsid w:val="0036098D"/>
    <w:rsid w:val="004E6C18"/>
    <w:rsid w:val="006349B3"/>
    <w:rsid w:val="00645ACB"/>
    <w:rsid w:val="00660ACC"/>
    <w:rsid w:val="0076793C"/>
    <w:rsid w:val="00832A95"/>
    <w:rsid w:val="008B0E2D"/>
    <w:rsid w:val="00B0638D"/>
    <w:rsid w:val="00B87059"/>
    <w:rsid w:val="00D46FD5"/>
    <w:rsid w:val="00F30721"/>
    <w:rsid w:val="00F7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D7158B6-9276-4A41-BDA9-73A5F2E42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6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ournie</dc:creator>
  <cp:lastModifiedBy>ecoulamy</cp:lastModifiedBy>
  <cp:revision>4</cp:revision>
  <dcterms:created xsi:type="dcterms:W3CDTF">2015-04-22T15:22:00Z</dcterms:created>
  <dcterms:modified xsi:type="dcterms:W3CDTF">2015-08-04T09:30:00Z</dcterms:modified>
</cp:coreProperties>
</file>